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3A0" w:rsidRDefault="007E33A0" w:rsidP="007E33A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</w:t>
      </w:r>
      <w:r w:rsidR="00114885">
        <w:rPr>
          <w:rFonts w:ascii="Arial" w:eastAsia="Times New Roman" w:hAnsi="Arial" w:cs="Arial"/>
          <w:b/>
          <w:bCs/>
          <w:color w:val="000000"/>
          <w:sz w:val="20"/>
          <w:szCs w:val="20"/>
        </w:rPr>
        <w:t>5</w:t>
      </w:r>
      <w:bookmarkStart w:id="0" w:name="_GoBack"/>
      <w:bookmarkEnd w:id="0"/>
      <w:r>
        <w:rPr>
          <w:rFonts w:ascii="Arial" w:eastAsia="Times New Roman" w:hAnsi="Arial" w:cs="Arial"/>
          <w:bCs/>
          <w:color w:val="000000"/>
          <w:sz w:val="20"/>
          <w:szCs w:val="20"/>
        </w:rPr>
        <w:t>.</w:t>
      </w:r>
    </w:p>
    <w:p w:rsidR="007E33A0" w:rsidRPr="007E33A0" w:rsidRDefault="007E33A0" w:rsidP="007E33A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W w:w="9896" w:type="dxa"/>
        <w:tblInd w:w="-10" w:type="dxa"/>
        <w:tblLook w:val="04A0" w:firstRow="1" w:lastRow="0" w:firstColumn="1" w:lastColumn="0" w:noHBand="0" w:noVBand="1"/>
      </w:tblPr>
      <w:tblGrid>
        <w:gridCol w:w="916"/>
        <w:gridCol w:w="7740"/>
        <w:gridCol w:w="1240"/>
      </w:tblGrid>
      <w:tr w:rsidR="007E33A0" w:rsidRPr="007E33A0" w:rsidTr="007E33A0">
        <w:trPr>
          <w:trHeight w:val="315"/>
        </w:trPr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riched Gene se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Genes</w:t>
            </w:r>
          </w:p>
        </w:tc>
      </w:tr>
      <w:tr w:rsidR="007E33A0" w:rsidRPr="007E33A0" w:rsidTr="007E33A0">
        <w:trPr>
          <w:trHeight w:val="330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APOPTO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E33A0" w:rsidRPr="007E33A0" w:rsidTr="007E33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CTIVATED TLR4 SIGNAL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OLL RECEPTOR CASCA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REGULATION OF ACTIN CYTOSKELET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LEISHMANIA INF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 HIVNEF 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NATURAL KILLER CELL MEDIATED CYTOTOXI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IL4 2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P38 ALPHABETA DOWNSTREAM 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 T CELL SIGNAL TRANSDU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SMAD2 3NUCLEAR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E33A0" w:rsidRPr="007E33A0" w:rsidTr="007E33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I3K EVENTS IN ERBB2 SIGNA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NOTCH SIGNALING PATHWA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CTIVATION OF CHAPERONE GENES BY XBP1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HONDROITIN SULFATE DERMATAN SULFATE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E33A0" w:rsidRPr="007E33A0" w:rsidTr="007E33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NCADHERINPATHWA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LYSOS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E33A0" w:rsidRPr="007E33A0" w:rsidTr="007E33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SHP2 PATHWA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ABOLISM OF MR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ROCESSING OF CAPPED INTRON CONTAINING PRE MR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SPLICEOS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OST TRANSLATIONAL PROTEIN MODIF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E33A0" w:rsidRPr="007E33A0" w:rsidTr="007E33A0">
        <w:trPr>
          <w:trHeight w:val="51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EGULATION OF MRNA STABILITY BY PROTEINS THAT BIND AU RICH ELEM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ABOLISM OF CARBOHYDRA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IGNALING BY THE B CELL RECEPTOR BC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NA POL II TRANSCRIP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 PROTEASOME 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GLUCOSE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MYC ACTIV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YRIMID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GLUCONEOGENES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NA POL II PRE TRANSCRIPTION EV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RNA DEGRAD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FORMATION OF RNA POL II ELONGATION COMPLEX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 MPR 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NUCLEOTIDE EXCISION REPAI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YRUVATE METABO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NUCLEOTIDE EXCISION REPAI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RANSCRIPTION COUPLED NER TC N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RANSPORT OF MATURE TRANSCRIPT TO CYTOPLA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ROTEIN FOLD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E33A0" w:rsidRPr="007E33A0" w:rsidTr="007E33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VIBRIO CHOLERAE INFE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E33A0" w:rsidRPr="007E33A0" w:rsidTr="007E33A0">
        <w:trPr>
          <w:trHeight w:val="510"/>
        </w:trPr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NEUROTRANSMITTER RECEPTOR BINDING AND DOWNSTREAM TRANSMISSION IN THE POSTSYNAPTIC CE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3 UTR MEDIATED TRANSLATIONAL REG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E33A0" w:rsidRPr="007E33A0" w:rsidTr="007E33A0">
        <w:trPr>
          <w:trHeight w:val="51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FORMATION OF THE TERNARY COMPLEX AND SUBSEQUENTLY THE 43S COMPL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OPIOID SIGNAL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CALCIUM SIGNALING 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LONG TERM POTENTI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CD8TCRDOWNSTREAM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E33A0" w:rsidRPr="007E33A0" w:rsidTr="007E33A0">
        <w:trPr>
          <w:trHeight w:val="300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 NFAT PATH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E33A0" w:rsidRPr="007E33A0" w:rsidTr="007E33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UR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33A0" w:rsidRPr="007E33A0" w:rsidRDefault="007E33A0" w:rsidP="007E33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3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7E33A0" w:rsidRDefault="007E33A0"/>
    <w:sectPr w:rsidR="007E33A0" w:rsidSect="007E33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E33A0"/>
    <w:rsid w:val="00055DA1"/>
    <w:rsid w:val="00114885"/>
    <w:rsid w:val="001F5FE4"/>
    <w:rsid w:val="006A495D"/>
    <w:rsid w:val="007E33A0"/>
    <w:rsid w:val="008117DA"/>
    <w:rsid w:val="00C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7EE757-89A1-4096-90CD-2D2E85E29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9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Vladimirov</dc:creator>
  <cp:keywords/>
  <dc:description/>
  <cp:lastModifiedBy>Vladimir Vladimirov</cp:lastModifiedBy>
  <cp:revision>4</cp:revision>
  <dcterms:created xsi:type="dcterms:W3CDTF">2014-10-22T21:49:00Z</dcterms:created>
  <dcterms:modified xsi:type="dcterms:W3CDTF">2015-09-04T21:49:00Z</dcterms:modified>
</cp:coreProperties>
</file>